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1846"/>
        <w:gridCol w:w="1885"/>
        <w:gridCol w:w="1224"/>
        <w:gridCol w:w="771"/>
        <w:gridCol w:w="1275"/>
        <w:gridCol w:w="1276"/>
        <w:gridCol w:w="1276"/>
      </w:tblGrid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Protein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Phenotype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NA testing available?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#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xon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pprox.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# UCD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mplico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UCDS Amplicons verified as 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f 7/22/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mplicons in house yet to be verified</w:t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PLATE #1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DMD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ystrophin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chenne/Beck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inical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/>
            </w:pPr>
            <w:r>
              <w:rPr/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PLATE #2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CAV3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veolin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GMD 1C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earch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FKRP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ukutin related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GMD 2I(CMD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inical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APN3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lpain3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GMD  2A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inical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RIM32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ipartate contain32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GMD 2H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earch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LATE #3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GCA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rcoglycan alpha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GMD 2D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inical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GCB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rcoglycan beta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GMD 2E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inical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GCG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rcoglycan gamma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GMD 2C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inical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GCD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rcoglycan delta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GMD 2F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inical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MNA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amin a/c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GMD 1B</w:t>
            </w:r>
          </w:p>
          <w:p>
            <w:pPr>
              <w:pStyle w:val="Normal"/>
              <w:jc w:val="center"/>
              <w:rPr/>
            </w:pPr>
            <w:r>
              <w:rPr/>
              <w:t>(EDMD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inical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51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1"/>
        <w:gridCol w:w="1846"/>
        <w:gridCol w:w="1886"/>
        <w:gridCol w:w="1223"/>
        <w:gridCol w:w="771"/>
        <w:gridCol w:w="1275"/>
        <w:gridCol w:w="1276"/>
        <w:gridCol w:w="1274"/>
      </w:tblGrid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LATE #4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DYSF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ysferlin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GMD 2B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inical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CAP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elethonin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GMD 2G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TID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yotilin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GMD 1A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LATE #5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NEB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bulin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maline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inical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FUTURE PLATES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ACTA1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keletal actin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maline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inical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FCMD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ukutin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CMD/LGMD2L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inical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PM2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eta tropomyosin2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maline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inical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PM3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pha tropomyosin3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maline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inical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NNT1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oponin t1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maline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inical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TN1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yotubularin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yotubular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RYR1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yanodine receptor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D/MmD/MH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inical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EMD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merin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-EMD(EDMD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inical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AMA2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amin a/c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MD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inical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GCE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rcoglycan epsilon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DS(DYT11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inical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GCZ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rcoglycan zeta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ITGA7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egrin a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MD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ABP2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lyAbindingp2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culapharyngeal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EPN1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lenoproteins1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gid Spine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earch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OMGnT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-mannoseB1,2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cle EyeBrain</w:t>
            </w:r>
          </w:p>
          <w:p>
            <w:pPr>
              <w:pStyle w:val="Normal"/>
              <w:jc w:val="center"/>
              <w:rPr/>
            </w:pPr>
            <w:r>
              <w:rPr/>
              <w:t>LGMD 2M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inical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OMT1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-mannosyl-transferase 1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alker-Warberg</w:t>
            </w:r>
          </w:p>
          <w:p>
            <w:pPr>
              <w:pStyle w:val="Normal"/>
              <w:jc w:val="center"/>
              <w:rPr/>
            </w:pPr>
            <w:r>
              <w:rPr/>
              <w:t>LGMD 2K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inical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OMT2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-mannosyl-transferase 2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GMD 2N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inical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OL6A1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colagentypeV1a1 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llrich(Bethlem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OL6A2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colagentypeV1a2 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llrich(Bethlem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COL6A3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colagentypeV1a3 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llrich(Bethlem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864" w:right="864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s-ES_trad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8-18T23:19:00Z</dcterms:created>
  <dc:creator>Richard Bennett</dc:creator>
  <dc:description/>
  <cp:keywords/>
  <dc:language>en-US</dc:language>
  <cp:lastModifiedBy>dick bennett</cp:lastModifiedBy>
  <cp:lastPrinted>2009-04-06T11:31:00Z</cp:lastPrinted>
  <dcterms:modified xsi:type="dcterms:W3CDTF">2009-04-06T18:21:00Z</dcterms:modified>
  <cp:revision>25</cp:revision>
  <dc:subject/>
  <dc:title>Gene Name</dc:title>
</cp:coreProperties>
</file>